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655AA" w14:textId="77777777" w:rsidR="005F06D7" w:rsidRPr="00847ECD" w:rsidRDefault="005F06D7" w:rsidP="005F06D7">
      <w:pPr>
        <w:rPr>
          <w:rFonts w:ascii="Times New Roman" w:hAnsi="Times New Roman" w:cs="Times New Roman"/>
          <w:b/>
          <w:bCs/>
        </w:rPr>
      </w:pPr>
      <w:bookmarkStart w:id="0" w:name="_Hlk82788216"/>
      <w:r w:rsidRPr="00847EC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847ECD">
        <w:rPr>
          <w:rFonts w:ascii="Times New Roman" w:hAnsi="Times New Roman" w:cs="Times New Roman"/>
          <w:b/>
          <w:bCs/>
        </w:rPr>
        <w:t xml:space="preserve"> Table. </w:t>
      </w:r>
      <w:r w:rsidRPr="006764EF">
        <w:rPr>
          <w:rFonts w:ascii="Times New Roman" w:eastAsia="DengXian" w:hAnsi="Times New Roman" w:cs="Times New Roman"/>
          <w:b/>
          <w:bCs/>
        </w:rPr>
        <w:t>Characteristics</w:t>
      </w:r>
      <w:r w:rsidRPr="00847ECD">
        <w:rPr>
          <w:rFonts w:ascii="Times New Roman" w:hAnsi="Times New Roman" w:cs="Times New Roman"/>
          <w:b/>
          <w:bCs/>
        </w:rPr>
        <w:t xml:space="preserve"> of the index participants</w:t>
      </w:r>
      <w:r>
        <w:rPr>
          <w:rFonts w:ascii="Times New Roman" w:hAnsi="Times New Roman" w:cs="Times New Roman"/>
          <w:b/>
          <w:bCs/>
        </w:rPr>
        <w:t xml:space="preserve"> regarding</w:t>
      </w:r>
      <w:r w:rsidRPr="00847ECD">
        <w:rPr>
          <w:rFonts w:ascii="Times New Roman" w:hAnsi="Times New Roman" w:cs="Times New Roman"/>
          <w:b/>
          <w:bCs/>
        </w:rPr>
        <w:t xml:space="preserve"> 3-month follow-up survey</w:t>
      </w:r>
      <w:r>
        <w:rPr>
          <w:rFonts w:ascii="Times New Roman" w:hAnsi="Times New Roman" w:cs="Times New Roman"/>
          <w:b/>
          <w:bCs/>
        </w:rPr>
        <w:t xml:space="preserve"> completion, 2019-2020</w:t>
      </w:r>
      <w:r w:rsidRPr="00847ECD">
        <w:rPr>
          <w:rFonts w:ascii="Times New Roman" w:hAnsi="Times New Roman" w:cs="Times New Roman"/>
          <w:b/>
          <w:bCs/>
        </w:rPr>
        <w:t xml:space="preserve"> (N=</w:t>
      </w:r>
      <w:r>
        <w:rPr>
          <w:rFonts w:ascii="Times New Roman" w:hAnsi="Times New Roman" w:cs="Times New Roman"/>
          <w:b/>
          <w:bCs/>
        </w:rPr>
        <w:t>309</w:t>
      </w:r>
      <w:r w:rsidRPr="00847ECD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pPr w:leftFromText="180" w:rightFromText="180" w:vertAnchor="page" w:horzAnchor="margin" w:tblpY="24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8"/>
        <w:gridCol w:w="2240"/>
        <w:gridCol w:w="2891"/>
      </w:tblGrid>
      <w:tr w:rsidR="005F06D7" w:rsidRPr="00B0480A" w14:paraId="052D9676" w14:textId="77777777" w:rsidTr="008A3FAA">
        <w:trPr>
          <w:trHeight w:val="540"/>
        </w:trPr>
        <w:tc>
          <w:tcPr>
            <w:tcW w:w="39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E1600E" w14:textId="77777777" w:rsidR="005F06D7" w:rsidRPr="00A82A85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ED852" w14:textId="2735B466" w:rsidR="005F06D7" w:rsidRPr="00A82A85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part</w:t>
            </w:r>
            <w:r w:rsidR="00723A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ants completed the 3-month follow-up survey</w:t>
            </w:r>
          </w:p>
        </w:tc>
      </w:tr>
      <w:tr w:rsidR="005F06D7" w:rsidRPr="00B0480A" w14:paraId="35CD000E" w14:textId="77777777" w:rsidTr="008A3FAA">
        <w:trPr>
          <w:trHeight w:val="540"/>
        </w:trPr>
        <w:tc>
          <w:tcPr>
            <w:tcW w:w="3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F1EA15" w14:textId="77777777" w:rsidR="005F06D7" w:rsidRPr="00A82A85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E10D5" w14:textId="77777777" w:rsidR="005F06D7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  <w:p w14:paraId="7FC86FC0" w14:textId="77777777" w:rsidR="005F06D7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93)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417AE" w14:textId="77777777" w:rsidR="005F06D7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  <w:p w14:paraId="4BBD3CA9" w14:textId="77777777" w:rsidR="005F06D7" w:rsidRPr="00A82A85" w:rsidRDefault="005F06D7" w:rsidP="008A3FA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)</w:t>
            </w:r>
          </w:p>
        </w:tc>
      </w:tr>
      <w:tr w:rsidR="005F06D7" w:rsidRPr="00B0480A" w14:paraId="459F7B43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487D8B4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3A912D09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6E797C39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4FB8732A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2488A31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≤</w:t>
            </w: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03EA2CE8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 (65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49C96F1C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04FC2327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722704F8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＞</w:t>
            </w: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5DF6A1D1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35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59AAB55A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309E0ABE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57DD4065" w14:textId="77777777" w:rsidR="005F06D7" w:rsidRPr="00D61EE8" w:rsidRDefault="005F06D7" w:rsidP="008A3FAA">
            <w:pPr>
              <w:pStyle w:val="Heading7"/>
              <w:framePr w:hSpace="0" w:wrap="auto" w:vAnchor="margin" w:hAnchor="text" w:yAlign="inline"/>
              <w:outlineLvl w:val="6"/>
              <w:rPr>
                <w:b/>
                <w:bCs/>
                <w:i/>
                <w:iCs/>
              </w:rPr>
            </w:pPr>
            <w:r w:rsidRPr="008B004F">
              <w:rPr>
                <w:b/>
                <w:bCs/>
              </w:rPr>
              <w:t>Education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5DFC497E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329C48B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4A514C3F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3A0EDD56" w14:textId="77777777" w:rsidR="005F06D7" w:rsidRPr="008B004F" w:rsidRDefault="005F06D7" w:rsidP="008A3FAA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school or below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674DFC90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35DF15BA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7D005CAD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2BE6F843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ege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56CEE0FB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5999D154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66AEFA8F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1F05EE6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er’s degree or above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4D754F62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2873346D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737DEEA0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61CF2C4B" w14:textId="77777777" w:rsidR="005F06D7" w:rsidRPr="00D61EE8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 (USD, $)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63E32C1C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1D201979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508F4CC3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41386EC1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225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2CFDBB0E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1CFDD2DE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0A1BA160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2480C4EF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5-45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B0FD478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2957030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65D78094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610A8915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1-75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6C39E71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0463058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7EE37F52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76C8FA0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51-120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3ACEA92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253BB6E0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204D1C8C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789865B8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gt;1200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09834AA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0CD346BB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42B2BDEB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494CEB92" w14:textId="77777777" w:rsidR="005F06D7" w:rsidRPr="00D61EE8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26F6092C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47CA9B40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75B3FCD9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5E2CA7C7" w14:textId="77777777" w:rsidR="005F06D7" w:rsidRPr="008B004F" w:rsidRDefault="005F06D7" w:rsidP="008A3FAA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y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22D5B1A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510CDE2B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642F9DE7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4F7F9E2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s</w:t>
            </w:r>
            <w:r w:rsidRPr="00D61EE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083A200F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38EC8178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7149215C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1C9816F" w14:textId="77777777" w:rsidR="005F06D7" w:rsidRPr="00D61EE8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A7742FB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4C519836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7E8F324B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1D91CD25" w14:textId="77777777" w:rsidR="005F06D7" w:rsidRPr="008B004F" w:rsidRDefault="005F06D7" w:rsidP="008A3FAA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D77CEB1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78415CBA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2A828622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568968A5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aged or married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0807674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0B4D2B4B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37F6445F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6C608E6E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arated or divorced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4F45081F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26557856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4BB55C5F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7DA9D523" w14:textId="77777777" w:rsidR="005F06D7" w:rsidRPr="00D61EE8" w:rsidRDefault="005F06D7" w:rsidP="008A3FAA">
            <w:pPr>
              <w:pStyle w:val="Heading6"/>
              <w:framePr w:hSpace="0" w:wrap="auto" w:vAnchor="margin" w:hAnchor="text" w:yAlign="inline"/>
              <w:outlineLvl w:val="5"/>
              <w:rPr>
                <w:i/>
                <w:iCs/>
              </w:rPr>
            </w:pPr>
            <w:r w:rsidRPr="00D61EE8">
              <w:t>Residence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7629DBE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1D4A6FF2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D7" w:rsidRPr="00B0480A" w14:paraId="758E2EE5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07A590F7" w14:textId="77777777" w:rsidR="005F06D7" w:rsidRPr="008B004F" w:rsidRDefault="005F06D7" w:rsidP="008A3FAA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angdong province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75B70F25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0ACD0039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F06D7" w:rsidRPr="00B0480A" w14:paraId="2E3B3094" w14:textId="77777777" w:rsidTr="008A3FAA">
        <w:trPr>
          <w:trHeight w:val="146"/>
        </w:trPr>
        <w:tc>
          <w:tcPr>
            <w:tcW w:w="3929" w:type="dxa"/>
            <w:tcBorders>
              <w:top w:val="nil"/>
            </w:tcBorders>
            <w:shd w:val="clear" w:color="auto" w:fill="auto"/>
          </w:tcPr>
          <w:p w14:paraId="6AA9FD20" w14:textId="77777777" w:rsidR="005F06D7" w:rsidRPr="008B004F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s</w:t>
            </w:r>
          </w:p>
        </w:tc>
        <w:tc>
          <w:tcPr>
            <w:tcW w:w="2256" w:type="dxa"/>
            <w:tcBorders>
              <w:top w:val="nil"/>
            </w:tcBorders>
            <w:shd w:val="clear" w:color="auto" w:fill="auto"/>
          </w:tcPr>
          <w:p w14:paraId="1660B13C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16" w:type="dxa"/>
            <w:tcBorders>
              <w:top w:val="nil"/>
            </w:tcBorders>
            <w:shd w:val="clear" w:color="auto" w:fill="auto"/>
          </w:tcPr>
          <w:p w14:paraId="167C00E6" w14:textId="77777777" w:rsidR="005F06D7" w:rsidRPr="00B0480A" w:rsidRDefault="005F06D7" w:rsidP="008A3FAA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9234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7460DA10" w14:textId="3303A03E" w:rsidR="005F06D7" w:rsidRPr="0002791F" w:rsidRDefault="005F06D7" w:rsidP="005F06D7">
      <w:pPr>
        <w:pStyle w:val="BodyText2"/>
      </w:pPr>
      <w:r>
        <w:t>D</w:t>
      </w:r>
      <w:r>
        <w:rPr>
          <w:rFonts w:hint="eastAsia"/>
        </w:rPr>
        <w:t>ata</w:t>
      </w:r>
      <w:r>
        <w:t xml:space="preserve"> </w:t>
      </w:r>
      <w:r w:rsidR="00723A81">
        <w:t>are</w:t>
      </w:r>
      <w:r>
        <w:t xml:space="preserve"> presented as</w:t>
      </w:r>
      <w:r w:rsidRPr="002D7CD8">
        <w:t xml:space="preserve"> n (%).</w:t>
      </w:r>
      <w:r w:rsidR="00506C3A">
        <w:t xml:space="preserve"> </w:t>
      </w:r>
      <w:proofErr w:type="gramStart"/>
      <w:r w:rsidRPr="007D4410">
        <w:t>|</w:t>
      </w:r>
      <w:proofErr w:type="gramEnd"/>
      <w:r w:rsidRPr="002D7CD8">
        <w:t>Others include heterosexual, bisexual, and not sure</w:t>
      </w:r>
      <w:r>
        <w:t>.</w:t>
      </w:r>
      <w:r w:rsidRPr="005854AD">
        <w:t xml:space="preserve"> </w:t>
      </w:r>
    </w:p>
    <w:bookmarkEnd w:id="0"/>
    <w:p w14:paraId="42BF2E60" w14:textId="242E5997" w:rsidR="00844040" w:rsidRPr="00506C3A" w:rsidRDefault="00844040" w:rsidP="006A40E4">
      <w:pPr>
        <w:tabs>
          <w:tab w:val="left" w:pos="2466"/>
        </w:tabs>
        <w:rPr>
          <w:rFonts w:ascii="Times New Roman" w:hAnsi="Times New Roman" w:cs="Times New Roman"/>
        </w:rPr>
      </w:pPr>
    </w:p>
    <w:sectPr w:rsidR="00844040" w:rsidRPr="00506C3A" w:rsidSect="00506C3A">
      <w:headerReference w:type="default" r:id="rId7"/>
      <w:footerReference w:type="default" r:id="rId8"/>
      <w:pgSz w:w="11909" w:h="16834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3813" w14:textId="77777777" w:rsidR="00DA0575" w:rsidRDefault="00DA0575" w:rsidP="00557B55">
      <w:pPr>
        <w:spacing w:after="0" w:line="240" w:lineRule="auto"/>
      </w:pPr>
      <w:r>
        <w:separator/>
      </w:r>
    </w:p>
  </w:endnote>
  <w:endnote w:type="continuationSeparator" w:id="0">
    <w:p w14:paraId="0E0A0AC2" w14:textId="77777777" w:rsidR="00DA0575" w:rsidRDefault="00DA0575" w:rsidP="0055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AA0D3" w14:textId="26A3B550" w:rsidR="009A121A" w:rsidRPr="002E7213" w:rsidRDefault="009A121A" w:rsidP="009A121A">
    <w:pPr>
      <w:pStyle w:val="Footer"/>
      <w:tabs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E797" w14:textId="77777777" w:rsidR="00DA0575" w:rsidRDefault="00DA0575" w:rsidP="00557B55">
      <w:pPr>
        <w:spacing w:after="0" w:line="240" w:lineRule="auto"/>
      </w:pPr>
      <w:r>
        <w:separator/>
      </w:r>
    </w:p>
  </w:footnote>
  <w:footnote w:type="continuationSeparator" w:id="0">
    <w:p w14:paraId="4CE6F108" w14:textId="77777777" w:rsidR="00DA0575" w:rsidRDefault="00DA0575" w:rsidP="00557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02682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359B03" w14:textId="25974E41" w:rsidR="009A121A" w:rsidRDefault="009A121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88AF69" w14:textId="77777777" w:rsidR="009A121A" w:rsidRDefault="009A121A">
    <w:pPr>
      <w:pStyle w:val="Header"/>
    </w:pPr>
  </w:p>
  <w:p w14:paraId="4187C568" w14:textId="77777777" w:rsidR="008038D4" w:rsidRDefault="008038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33D"/>
    <w:multiLevelType w:val="hybridMultilevel"/>
    <w:tmpl w:val="C5D873E0"/>
    <w:lvl w:ilvl="0" w:tplc="BD306002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A52485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450C6DD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A41665E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B9C31A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D232646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DB0F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59A31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80B2953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FAF0E56"/>
    <w:multiLevelType w:val="hybridMultilevel"/>
    <w:tmpl w:val="A89A8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rE0NAQxzSzNlXSUglOLizPz80AKjGoBca8wzywAAAA="/>
  </w:docVars>
  <w:rsids>
    <w:rsidRoot w:val="009610B0"/>
    <w:rsid w:val="0000112A"/>
    <w:rsid w:val="00001F27"/>
    <w:rsid w:val="000023B6"/>
    <w:rsid w:val="00065C41"/>
    <w:rsid w:val="0007439D"/>
    <w:rsid w:val="000763B2"/>
    <w:rsid w:val="00090E7A"/>
    <w:rsid w:val="000933ED"/>
    <w:rsid w:val="000948A2"/>
    <w:rsid w:val="0009511D"/>
    <w:rsid w:val="000964ED"/>
    <w:rsid w:val="000C6B05"/>
    <w:rsid w:val="000D4927"/>
    <w:rsid w:val="000D724D"/>
    <w:rsid w:val="00112602"/>
    <w:rsid w:val="00112968"/>
    <w:rsid w:val="00113909"/>
    <w:rsid w:val="001348BB"/>
    <w:rsid w:val="00135486"/>
    <w:rsid w:val="00135D5C"/>
    <w:rsid w:val="00140321"/>
    <w:rsid w:val="00151072"/>
    <w:rsid w:val="001652F6"/>
    <w:rsid w:val="00181CA1"/>
    <w:rsid w:val="001933F8"/>
    <w:rsid w:val="001D2DB7"/>
    <w:rsid w:val="001D3A50"/>
    <w:rsid w:val="00201612"/>
    <w:rsid w:val="0022206E"/>
    <w:rsid w:val="00246950"/>
    <w:rsid w:val="00260E49"/>
    <w:rsid w:val="00277A42"/>
    <w:rsid w:val="0029234E"/>
    <w:rsid w:val="002B4E7F"/>
    <w:rsid w:val="002D63A9"/>
    <w:rsid w:val="00307BF1"/>
    <w:rsid w:val="00312526"/>
    <w:rsid w:val="0037106C"/>
    <w:rsid w:val="0037338B"/>
    <w:rsid w:val="00376AF3"/>
    <w:rsid w:val="003843B1"/>
    <w:rsid w:val="00394FA9"/>
    <w:rsid w:val="003A50AA"/>
    <w:rsid w:val="003B6675"/>
    <w:rsid w:val="003E3D7F"/>
    <w:rsid w:val="003E3F63"/>
    <w:rsid w:val="004012AC"/>
    <w:rsid w:val="004025BD"/>
    <w:rsid w:val="00407101"/>
    <w:rsid w:val="0041352B"/>
    <w:rsid w:val="00436222"/>
    <w:rsid w:val="00452EDB"/>
    <w:rsid w:val="00460AB5"/>
    <w:rsid w:val="0048135F"/>
    <w:rsid w:val="004B571A"/>
    <w:rsid w:val="004D58DF"/>
    <w:rsid w:val="004D6357"/>
    <w:rsid w:val="004E06B4"/>
    <w:rsid w:val="004E2717"/>
    <w:rsid w:val="004E2DEA"/>
    <w:rsid w:val="004F281D"/>
    <w:rsid w:val="004F63E5"/>
    <w:rsid w:val="004F71EA"/>
    <w:rsid w:val="0050447C"/>
    <w:rsid w:val="00506C3A"/>
    <w:rsid w:val="00510782"/>
    <w:rsid w:val="00545E59"/>
    <w:rsid w:val="0055227E"/>
    <w:rsid w:val="00552DF5"/>
    <w:rsid w:val="00557B55"/>
    <w:rsid w:val="00581E07"/>
    <w:rsid w:val="0058373F"/>
    <w:rsid w:val="00584269"/>
    <w:rsid w:val="00584387"/>
    <w:rsid w:val="005C45F4"/>
    <w:rsid w:val="005C646B"/>
    <w:rsid w:val="005E2752"/>
    <w:rsid w:val="005E3A87"/>
    <w:rsid w:val="005E5CDF"/>
    <w:rsid w:val="005F06D7"/>
    <w:rsid w:val="005F1EE2"/>
    <w:rsid w:val="00603CDD"/>
    <w:rsid w:val="00613DD4"/>
    <w:rsid w:val="00617CBD"/>
    <w:rsid w:val="00627F0E"/>
    <w:rsid w:val="00640EBC"/>
    <w:rsid w:val="006476C9"/>
    <w:rsid w:val="00674BB5"/>
    <w:rsid w:val="006813D6"/>
    <w:rsid w:val="00691436"/>
    <w:rsid w:val="00691B49"/>
    <w:rsid w:val="00696514"/>
    <w:rsid w:val="006A0534"/>
    <w:rsid w:val="006A40E4"/>
    <w:rsid w:val="006B6215"/>
    <w:rsid w:val="006C790C"/>
    <w:rsid w:val="006D4F89"/>
    <w:rsid w:val="006E5173"/>
    <w:rsid w:val="0070000A"/>
    <w:rsid w:val="00705BA0"/>
    <w:rsid w:val="00723A81"/>
    <w:rsid w:val="007242C0"/>
    <w:rsid w:val="007461F2"/>
    <w:rsid w:val="007578B5"/>
    <w:rsid w:val="00783C7B"/>
    <w:rsid w:val="007878A1"/>
    <w:rsid w:val="007878C8"/>
    <w:rsid w:val="00790885"/>
    <w:rsid w:val="00792B9B"/>
    <w:rsid w:val="007D7587"/>
    <w:rsid w:val="007E2C93"/>
    <w:rsid w:val="007F4FD8"/>
    <w:rsid w:val="007F6A12"/>
    <w:rsid w:val="007F768A"/>
    <w:rsid w:val="00801F43"/>
    <w:rsid w:val="008038D4"/>
    <w:rsid w:val="00815E83"/>
    <w:rsid w:val="00844040"/>
    <w:rsid w:val="00847ECD"/>
    <w:rsid w:val="00850D42"/>
    <w:rsid w:val="0085248D"/>
    <w:rsid w:val="00852944"/>
    <w:rsid w:val="008A48EB"/>
    <w:rsid w:val="008B004F"/>
    <w:rsid w:val="008B4704"/>
    <w:rsid w:val="008C0577"/>
    <w:rsid w:val="008D19E7"/>
    <w:rsid w:val="008E135F"/>
    <w:rsid w:val="00911FBD"/>
    <w:rsid w:val="00922F58"/>
    <w:rsid w:val="00937ED9"/>
    <w:rsid w:val="00951F81"/>
    <w:rsid w:val="00957C01"/>
    <w:rsid w:val="009610B0"/>
    <w:rsid w:val="009A121A"/>
    <w:rsid w:val="009B1CF6"/>
    <w:rsid w:val="009D1CBA"/>
    <w:rsid w:val="009F4419"/>
    <w:rsid w:val="00A332CD"/>
    <w:rsid w:val="00A552B2"/>
    <w:rsid w:val="00A7325D"/>
    <w:rsid w:val="00A8284B"/>
    <w:rsid w:val="00A82A85"/>
    <w:rsid w:val="00A93D0F"/>
    <w:rsid w:val="00AA17F8"/>
    <w:rsid w:val="00AE2380"/>
    <w:rsid w:val="00AE3AFC"/>
    <w:rsid w:val="00B0480A"/>
    <w:rsid w:val="00B15E66"/>
    <w:rsid w:val="00B31136"/>
    <w:rsid w:val="00B50267"/>
    <w:rsid w:val="00B5481F"/>
    <w:rsid w:val="00B62EB1"/>
    <w:rsid w:val="00B80558"/>
    <w:rsid w:val="00B81269"/>
    <w:rsid w:val="00BA4366"/>
    <w:rsid w:val="00BA7C4E"/>
    <w:rsid w:val="00BC1495"/>
    <w:rsid w:val="00BD202F"/>
    <w:rsid w:val="00BE1C33"/>
    <w:rsid w:val="00BE1E46"/>
    <w:rsid w:val="00BE609D"/>
    <w:rsid w:val="00BE6D86"/>
    <w:rsid w:val="00BE6FAF"/>
    <w:rsid w:val="00BE7611"/>
    <w:rsid w:val="00BE7709"/>
    <w:rsid w:val="00BF7A58"/>
    <w:rsid w:val="00C10CBF"/>
    <w:rsid w:val="00C14475"/>
    <w:rsid w:val="00C2305C"/>
    <w:rsid w:val="00C35D8B"/>
    <w:rsid w:val="00C36B29"/>
    <w:rsid w:val="00C40196"/>
    <w:rsid w:val="00C55020"/>
    <w:rsid w:val="00C5767B"/>
    <w:rsid w:val="00C658A1"/>
    <w:rsid w:val="00C93584"/>
    <w:rsid w:val="00C95F81"/>
    <w:rsid w:val="00CA0F66"/>
    <w:rsid w:val="00CB52A3"/>
    <w:rsid w:val="00CD0166"/>
    <w:rsid w:val="00CF4EC8"/>
    <w:rsid w:val="00D03A01"/>
    <w:rsid w:val="00D16043"/>
    <w:rsid w:val="00D35557"/>
    <w:rsid w:val="00D43950"/>
    <w:rsid w:val="00D61EE8"/>
    <w:rsid w:val="00D712DA"/>
    <w:rsid w:val="00DA0575"/>
    <w:rsid w:val="00DD34D5"/>
    <w:rsid w:val="00DE65D5"/>
    <w:rsid w:val="00DE7324"/>
    <w:rsid w:val="00E073E7"/>
    <w:rsid w:val="00E215ED"/>
    <w:rsid w:val="00E55DA2"/>
    <w:rsid w:val="00E635E8"/>
    <w:rsid w:val="00E66709"/>
    <w:rsid w:val="00E7517D"/>
    <w:rsid w:val="00EA2B1B"/>
    <w:rsid w:val="00EA4D47"/>
    <w:rsid w:val="00EA60B1"/>
    <w:rsid w:val="00EC065A"/>
    <w:rsid w:val="00EC18AA"/>
    <w:rsid w:val="00EE44EC"/>
    <w:rsid w:val="00EE7EBF"/>
    <w:rsid w:val="00EF714F"/>
    <w:rsid w:val="00F0279B"/>
    <w:rsid w:val="00F26893"/>
    <w:rsid w:val="00F468AA"/>
    <w:rsid w:val="00F73E6B"/>
    <w:rsid w:val="00F9577E"/>
    <w:rsid w:val="00FB7D61"/>
    <w:rsid w:val="00FD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4156"/>
  <w15:chartTrackingRefBased/>
  <w15:docId w15:val="{DC355598-9E37-4710-9CD3-059FF3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D7"/>
  </w:style>
  <w:style w:type="paragraph" w:styleId="Heading1">
    <w:name w:val="heading 1"/>
    <w:next w:val="Normal"/>
    <w:link w:val="Heading1Char"/>
    <w:uiPriority w:val="9"/>
    <w:qFormat/>
    <w:rsid w:val="0022206E"/>
    <w:pPr>
      <w:keepNext/>
      <w:keepLines/>
      <w:spacing w:after="0"/>
      <w:ind w:left="140" w:hanging="10"/>
      <w:outlineLvl w:val="0"/>
    </w:pPr>
    <w:rPr>
      <w:rFonts w:ascii="Calibri" w:eastAsia="Calibri" w:hAnsi="Calibri" w:cs="Calibri"/>
      <w:color w:val="131313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BA0"/>
    <w:pPr>
      <w:keepNext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267"/>
    <w:pPr>
      <w:keepNext/>
      <w:outlineLvl w:val="2"/>
    </w:pPr>
    <w:rPr>
      <w:rFonts w:ascii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267"/>
    <w:pPr>
      <w:keepNext/>
      <w:outlineLvl w:val="3"/>
    </w:pPr>
    <w:rPr>
      <w:rFonts w:ascii="Times New Roman" w:hAnsi="Times New Roman" w:cs="Times New Roman"/>
      <w:b/>
      <w:bCs/>
      <w:sz w:val="34"/>
      <w:szCs w:val="3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2DB7"/>
    <w:pPr>
      <w:keepNext/>
      <w:widowControl w:val="0"/>
      <w:spacing w:after="0" w:line="276" w:lineRule="auto"/>
      <w:jc w:val="both"/>
      <w:outlineLvl w:val="4"/>
    </w:pPr>
    <w:rPr>
      <w:rFonts w:ascii="Times New Roman" w:hAnsi="Times New Roman" w:cs="Times New Roman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950"/>
    <w:pPr>
      <w:keepNext/>
      <w:framePr w:hSpace="180" w:wrap="around" w:vAnchor="page" w:hAnchor="margin" w:y="2449"/>
      <w:snapToGrid w:val="0"/>
      <w:spacing w:line="180" w:lineRule="exact"/>
      <w:outlineLvl w:val="5"/>
    </w:pPr>
    <w:rPr>
      <w:rFonts w:ascii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1EE8"/>
    <w:pPr>
      <w:keepNext/>
      <w:framePr w:hSpace="180" w:wrap="around" w:vAnchor="page" w:hAnchor="margin" w:y="2449"/>
      <w:snapToGrid w:val="0"/>
      <w:spacing w:line="180" w:lineRule="exact"/>
      <w:outlineLvl w:val="6"/>
    </w:pPr>
    <w:rPr>
      <w:rFonts w:ascii="Times New Roman" w:hAnsi="Times New Roman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0CBF"/>
    <w:pPr>
      <w:keepNext/>
      <w:framePr w:hSpace="180" w:wrap="around" w:vAnchor="page" w:hAnchor="margin" w:y="2449"/>
      <w:snapToGrid w:val="0"/>
      <w:spacing w:line="180" w:lineRule="exact"/>
      <w:outlineLvl w:val="7"/>
    </w:pPr>
    <w:rPr>
      <w:rFonts w:ascii="Times New Roman" w:hAnsi="Times New Roman" w:cs="Times New Roman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55"/>
  </w:style>
  <w:style w:type="paragraph" w:styleId="Footer">
    <w:name w:val="footer"/>
    <w:basedOn w:val="Normal"/>
    <w:link w:val="Foot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B55"/>
  </w:style>
  <w:style w:type="table" w:styleId="TableGrid">
    <w:name w:val="Table Grid"/>
    <w:basedOn w:val="TableNormal"/>
    <w:uiPriority w:val="39"/>
    <w:rsid w:val="0048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603CDD"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Calibri" w:eastAsia="Calibri" w:hAnsi="Calibri" w:cs="Calibri"/>
      <w:color w:val="131313"/>
      <w:sz w:val="21"/>
    </w:rPr>
  </w:style>
  <w:style w:type="paragraph" w:customStyle="1" w:styleId="xmsolistparagraph">
    <w:name w:val="x_msolistparagraph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BA0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0267"/>
    <w:rPr>
      <w:rFonts w:ascii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0267"/>
    <w:rPr>
      <w:rFonts w:ascii="Times New Roman" w:hAnsi="Times New Roman" w:cs="Times New Roman"/>
      <w:b/>
      <w:bCs/>
      <w:sz w:val="34"/>
      <w:szCs w:val="34"/>
    </w:rPr>
  </w:style>
  <w:style w:type="table" w:customStyle="1" w:styleId="TableGrid1">
    <w:name w:val="Table Grid1"/>
    <w:basedOn w:val="TableNormal"/>
    <w:next w:val="TableGrid"/>
    <w:uiPriority w:val="39"/>
    <w:rsid w:val="002B4E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15E66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color w:val="000000"/>
      <w:kern w:val="2"/>
      <w:sz w:val="24"/>
      <w:szCs w:val="24"/>
      <w:shd w:val="clear" w:color="auto" w:fill="FFFFF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5E66"/>
    <w:rPr>
      <w:rFonts w:ascii="Times New Roman" w:eastAsia="DengXian" w:hAnsi="Times New Roman" w:cs="Times New Roman"/>
      <w:color w:val="000000"/>
      <w:kern w:val="2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B7D61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FB7D61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CF4EC8"/>
    <w:pPr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CF4EC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12DA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D2DB7"/>
    <w:rPr>
      <w:rFonts w:ascii="Times New Roman" w:hAnsi="Times New Roman" w:cs="Times New Roman"/>
      <w:kern w:val="2"/>
      <w:sz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7709"/>
  </w:style>
  <w:style w:type="character" w:styleId="Hyperlink">
    <w:name w:val="Hyperlink"/>
    <w:basedOn w:val="DefaultParagraphFont"/>
    <w:uiPriority w:val="99"/>
    <w:unhideWhenUsed/>
    <w:rsid w:val="009B1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F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D43950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61EE8"/>
    <w:rPr>
      <w:rFonts w:ascii="Times New Roman" w:hAnsi="Times New Roman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10CBF"/>
    <w:rPr>
      <w:rFonts w:ascii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2</cp:revision>
  <cp:lastPrinted>2021-06-08T01:15:00Z</cp:lastPrinted>
  <dcterms:created xsi:type="dcterms:W3CDTF">2022-01-30T07:45:00Z</dcterms:created>
  <dcterms:modified xsi:type="dcterms:W3CDTF">2022-01-30T07:45:00Z</dcterms:modified>
</cp:coreProperties>
</file>